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6811"/>
        <w:gridCol w:w="1495"/>
      </w:tblGrid>
      <w:tr w:rsidR="00917813" w:rsidRPr="00917813" w14:paraId="78D442DC" w14:textId="77777777" w:rsidTr="00917813">
        <w:trPr>
          <w:trHeight w:val="280"/>
        </w:trPr>
        <w:tc>
          <w:tcPr>
            <w:tcW w:w="41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F268D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Keywords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76FCFD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Count</w:t>
            </w:r>
          </w:p>
        </w:tc>
      </w:tr>
      <w:tr w:rsidR="00917813" w:rsidRPr="00917813" w14:paraId="14A0A739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5E0AC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rvical canc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8C595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230</w:t>
            </w:r>
          </w:p>
        </w:tc>
      </w:tr>
      <w:tr w:rsidR="00917813" w:rsidRPr="00917813" w14:paraId="01DC62AE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BE1C3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man immunodeficiency vir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0EE8C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14</w:t>
            </w:r>
          </w:p>
        </w:tc>
      </w:tr>
      <w:tr w:rsidR="00917813" w:rsidRPr="00917813" w14:paraId="7D0A4AF2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5D63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evalence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5974E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4</w:t>
            </w:r>
          </w:p>
        </w:tc>
      </w:tr>
      <w:tr w:rsidR="00917813" w:rsidRPr="00917813" w14:paraId="65E86298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A2E4A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apillomavirus infectio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E7C03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52</w:t>
            </w:r>
          </w:p>
        </w:tc>
      </w:tr>
      <w:tr w:rsidR="00917813" w:rsidRPr="00917813" w14:paraId="76CF5267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B4374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uman papillomavir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771A2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5</w:t>
            </w:r>
          </w:p>
        </w:tc>
      </w:tr>
      <w:tr w:rsidR="00917813" w:rsidRPr="00917813" w14:paraId="3729352D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931AE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terine cervical neoplasm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3A838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24</w:t>
            </w:r>
          </w:p>
        </w:tc>
      </w:tr>
      <w:tr w:rsidR="00917813" w:rsidRPr="00917813" w14:paraId="48E2347D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9C81A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sk fact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E7599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74</w:t>
            </w:r>
          </w:p>
        </w:tc>
      </w:tr>
      <w:tr w:rsidR="00917813" w:rsidRPr="00917813" w14:paraId="5EE5AFC6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8B4F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riority journal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1EC1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3</w:t>
            </w:r>
          </w:p>
        </w:tc>
      </w:tr>
      <w:tr w:rsidR="00917813" w:rsidRPr="00917813" w14:paraId="715031B4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51AB8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jor clinical stud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ECBE0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5</w:t>
            </w:r>
          </w:p>
        </w:tc>
      </w:tr>
      <w:tr w:rsidR="00917813" w:rsidRPr="00917813" w14:paraId="4526A4B6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C4CC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iv</w:t>
            </w:r>
            <w:proofErr w:type="spellEnd"/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nfection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D8A12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74</w:t>
            </w:r>
          </w:p>
        </w:tc>
      </w:tr>
      <w:tr w:rsidR="00917813" w:rsidRPr="00917813" w14:paraId="04A90157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9C197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wart vir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B824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66</w:t>
            </w:r>
          </w:p>
        </w:tc>
      </w:tr>
      <w:tr w:rsidR="00917813" w:rsidRPr="00917813" w14:paraId="39390BCB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52C49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ontrolled study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0E9DF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3</w:t>
            </w:r>
          </w:p>
        </w:tc>
      </w:tr>
      <w:tr w:rsidR="00917813" w:rsidRPr="00917813" w14:paraId="37B408B6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64748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risk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97B83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42</w:t>
            </w:r>
          </w:p>
        </w:tc>
      </w:tr>
      <w:tr w:rsidR="00917813" w:rsidRPr="00917813" w14:paraId="025D0482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F09D5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uterine cervix tumo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8F072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6</w:t>
            </w:r>
          </w:p>
        </w:tc>
      </w:tr>
      <w:tr w:rsidR="00917813" w:rsidRPr="00917813" w14:paraId="5790DE7C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2A074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cer screening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68F2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03</w:t>
            </w:r>
          </w:p>
        </w:tc>
      </w:tr>
      <w:tr w:rsidR="00917813" w:rsidRPr="00917813" w14:paraId="69A91CB3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41B54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anc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894F03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91</w:t>
            </w:r>
          </w:p>
        </w:tc>
      </w:tr>
      <w:tr w:rsidR="00917813" w:rsidRPr="00917813" w14:paraId="6854E300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EED8D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ervical intraepithelial neoplasi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BEAA1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72</w:t>
            </w:r>
          </w:p>
        </w:tc>
      </w:tr>
      <w:tr w:rsidR="00917813" w:rsidRPr="00917813" w14:paraId="5371E4B4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55FE7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fection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CDFC8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46</w:t>
            </w:r>
          </w:p>
        </w:tc>
      </w:tr>
      <w:tr w:rsidR="00917813" w:rsidRPr="00917813" w14:paraId="6F62383D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FC08E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breast cancer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E865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06</w:t>
            </w:r>
          </w:p>
        </w:tc>
      </w:tr>
      <w:tr w:rsidR="00917813" w:rsidRPr="00917813" w14:paraId="07DD30BF" w14:textId="77777777" w:rsidTr="00917813">
        <w:trPr>
          <w:trHeight w:val="280"/>
        </w:trPr>
        <w:tc>
          <w:tcPr>
            <w:tcW w:w="41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147C4A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iretroviral therapy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F0EDBC" w14:textId="77777777" w:rsidR="00917813" w:rsidRPr="00917813" w:rsidRDefault="00917813" w:rsidP="0091781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917813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363</w:t>
            </w:r>
          </w:p>
        </w:tc>
      </w:tr>
    </w:tbl>
    <w:p w14:paraId="1814E594" w14:textId="77777777" w:rsidR="001D4082" w:rsidRDefault="001D4082">
      <w:pPr>
        <w:rPr>
          <w:rFonts w:hint="eastAsia"/>
        </w:rPr>
      </w:pPr>
    </w:p>
    <w:sectPr w:rsidR="001D40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11929B" w14:textId="77777777" w:rsidR="00F0568C" w:rsidRDefault="00F0568C" w:rsidP="00D1754D">
      <w:pPr>
        <w:rPr>
          <w:rFonts w:hint="eastAsia"/>
        </w:rPr>
      </w:pPr>
      <w:r>
        <w:separator/>
      </w:r>
    </w:p>
  </w:endnote>
  <w:endnote w:type="continuationSeparator" w:id="0">
    <w:p w14:paraId="71B1F063" w14:textId="77777777" w:rsidR="00F0568C" w:rsidRDefault="00F0568C" w:rsidP="00D1754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64DC6A" w14:textId="77777777" w:rsidR="00F0568C" w:rsidRDefault="00F0568C" w:rsidP="00D1754D">
      <w:pPr>
        <w:rPr>
          <w:rFonts w:hint="eastAsia"/>
        </w:rPr>
      </w:pPr>
      <w:r>
        <w:separator/>
      </w:r>
    </w:p>
  </w:footnote>
  <w:footnote w:type="continuationSeparator" w:id="0">
    <w:p w14:paraId="5046FE1E" w14:textId="77777777" w:rsidR="00F0568C" w:rsidRDefault="00F0568C" w:rsidP="00D1754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57C1"/>
    <w:rsid w:val="001D4082"/>
    <w:rsid w:val="0035331B"/>
    <w:rsid w:val="00613C1C"/>
    <w:rsid w:val="00917813"/>
    <w:rsid w:val="00B757C1"/>
    <w:rsid w:val="00D1754D"/>
    <w:rsid w:val="00F05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9ABF846-BBFC-4346-9375-1CA426190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757C1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757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757C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757C1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757C1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757C1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757C1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757C1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757C1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757C1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757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757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757C1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757C1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757C1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757C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757C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757C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757C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757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757C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757C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757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757C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757C1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757C1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757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757C1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757C1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175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1754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17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175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4</Words>
  <Characters>409</Characters>
  <Application>Microsoft Office Word</Application>
  <DocSecurity>0</DocSecurity>
  <Lines>24</Lines>
  <Paragraphs>4</Paragraphs>
  <ScaleCrop>false</ScaleCrop>
  <Company/>
  <LinksUpToDate>false</LinksUpToDate>
  <CharactersWithSpaces>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77721@163.com</dc:creator>
  <cp:keywords/>
  <dc:description/>
  <cp:lastModifiedBy>xingyu77721@163.com</cp:lastModifiedBy>
  <cp:revision>6</cp:revision>
  <dcterms:created xsi:type="dcterms:W3CDTF">2026-01-31T06:58:00Z</dcterms:created>
  <dcterms:modified xsi:type="dcterms:W3CDTF">2026-01-31T07:10:00Z</dcterms:modified>
</cp:coreProperties>
</file>